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5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rimers used in real-time PCR.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860"/>
        <w:gridCol w:w="1080"/>
        <w:gridCol w:w="900"/>
        <w:gridCol w:w="1260"/>
      </w:tblGrid>
      <w:tr>
        <w:trPr>
          <w:trHeight w:val="86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ers, </w:t>
            </w:r>
            <w:r>
              <w:rPr/>
              <w:t>5′</w:t>
            </w:r>
            <w:r>
              <w:rPr>
                <w:lang w:val="en-US"/>
              </w:rPr>
              <w:t>→</w:t>
            </w:r>
            <w:r>
              <w:rPr/>
              <w:t>3′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anneal</w:t>
            </w:r>
            <w:r>
              <w:rPr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72" w:leader="none"/>
              </w:tabs>
              <w:ind w:left="72" w:hanging="2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acq</w:t>
            </w:r>
            <w:r>
              <w:rPr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39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3" w:leader="none"/>
              </w:tabs>
              <w:ind w:left="-123" w:firstLine="27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ength of </w:t>
            </w:r>
          </w:p>
          <w:p>
            <w:pPr>
              <w:pStyle w:val="Normal"/>
              <w:tabs>
                <w:tab w:val="clear" w:pos="708"/>
                <w:tab w:val="left" w:pos="72" w:leader="none"/>
              </w:tabs>
              <w:ind w:left="72" w:hanging="168"/>
              <w:jc w:val="center"/>
              <w:rPr>
                <w:lang w:val="en-US"/>
              </w:rPr>
            </w:pPr>
            <w:r>
              <w:rPr>
                <w:lang w:val="en-US"/>
              </w:rPr>
              <w:t>PCR fragment, b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m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/>
              <w:t>CTTGACCACTGGAAAGACCG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/>
            </w:pPr>
            <w:r>
              <w:rPr>
                <w:lang w:val="en-US"/>
              </w:rPr>
              <w:t xml:space="preserve">R: </w:t>
            </w:r>
            <w:r>
              <w:rPr/>
              <w:t>CGATGACGTTGTCAGCTA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phx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TTTCTTGGAGGTACCAG↓ATCC </w:t>
              <w:br/>
              <w:t>R: CAGTCATGGCCAATGAA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pa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: AATTTGCTGTGGAG↓ATCGGC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: TGGGAAGAGAAAGGTATC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>
        <w:trPr>
          <w:trHeight w:val="86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</w:rPr>
              <w:t>Hpg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right="-288" w:hanging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F: TATTTCTTCAATAGCAG↓GGCTCA </w:t>
              <w:br/>
              <w:t xml:space="preserve">R: TCAGTCTCACACCGCTTTT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Adra1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CCAAAACCTTGGGCATTGTA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: TAGATGATGGGATTGAG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l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ATGGTGGCTGCAAAGAAGAC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R: CAAAGCTGGACAGTTGTTG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1-65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↓ </w:t>
      </w:r>
      <w:r>
        <w:rPr>
          <w:lang w:val="en-US"/>
        </w:rPr>
        <w:t xml:space="preserve">position of exon–exon junction site in mRNA;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anneal</w:t>
      </w:r>
      <w:r>
        <w:rPr>
          <w:lang w:val="en-US"/>
        </w:rPr>
        <w:t xml:space="preserve"> – the annealing temperature used in experiment,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acq</w:t>
      </w:r>
      <w:r>
        <w:rPr>
          <w:lang w:val="en-US"/>
        </w:rPr>
        <w:t xml:space="preserve"> - the temperature of fluorescence signal acquisition. *– the range of appropriate annealing temperatures for reference gene. F – forward primer; R - reverse primer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strike w:val="false"/>
      <w:dstrike w:val="false"/>
      <w:color w:val="FFFFFF"/>
      <w:u w:val="none"/>
    </w:rPr>
  </w:style>
  <w:style w:type="character" w:styleId="HTML">
    <w:name w:val="Пишущая машинка HTML"/>
    <w:basedOn w:val="Style11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2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51:00Z</dcterms:created>
  <dc:creator>Ольга</dc:creator>
  <dc:description/>
  <cp:keywords/>
  <dc:language>en-US</dc:language>
  <cp:lastModifiedBy>Ольга</cp:lastModifiedBy>
  <dcterms:modified xsi:type="dcterms:W3CDTF">2015-09-24T05:25:00Z</dcterms:modified>
  <cp:revision>3</cp:revision>
  <dc:subject/>
  <dc:title>Table 2</dc:title>
</cp:coreProperties>
</file>